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BBC" w:rsidRDefault="00E10C81">
      <w:pPr>
        <w:rPr>
          <w:lang w:val="en-US"/>
        </w:rPr>
      </w:pPr>
      <w:r>
        <w:rPr>
          <w:lang w:val="en-US"/>
        </w:rPr>
        <w:t>Supplementary data</w:t>
      </w:r>
      <w:r w:rsidR="00AC2BBC" w:rsidRPr="00AC2BBC">
        <w:rPr>
          <w:lang w:val="en-US"/>
        </w:rPr>
        <w:t xml:space="preserve"> to the article “The use of oximetry and a questionnaire in primary care enables safe exclusion of a subsequent obstructive sleep apnea diagnosis</w:t>
      </w:r>
      <w:r w:rsidR="00AC2BBC">
        <w:rPr>
          <w:lang w:val="en-US"/>
        </w:rPr>
        <w:t>”</w:t>
      </w:r>
      <w:r>
        <w:rPr>
          <w:lang w:val="en-US"/>
        </w:rPr>
        <w:t>.</w:t>
      </w:r>
    </w:p>
    <w:p w:rsidR="00E10C81" w:rsidRPr="00E10C81" w:rsidRDefault="00E10C81">
      <w:proofErr w:type="spellStart"/>
      <w:r w:rsidRPr="00E10C81">
        <w:t>Authors</w:t>
      </w:r>
      <w:proofErr w:type="spellEnd"/>
      <w:r w:rsidRPr="00E10C81">
        <w:t xml:space="preserve">: TM Fabius, JR </w:t>
      </w:r>
      <w:proofErr w:type="spellStart"/>
      <w:r w:rsidRPr="00E10C81">
        <w:t>Benistant</w:t>
      </w:r>
      <w:proofErr w:type="spellEnd"/>
      <w:r w:rsidRPr="00E10C81">
        <w:t>, R</w:t>
      </w:r>
      <w:r>
        <w:t>G Pleijhuis, J van der Palen, MMM Eijsvogel.</w:t>
      </w:r>
      <w:bookmarkStart w:id="0" w:name="_GoBack"/>
      <w:bookmarkEnd w:id="0"/>
    </w:p>
    <w:p w:rsidR="00E10C81" w:rsidRPr="00E10C81" w:rsidRDefault="00E10C81"/>
    <w:p w:rsidR="00AC2BBC" w:rsidRPr="00AC2BBC" w:rsidRDefault="00AC2BBC">
      <w:pPr>
        <w:rPr>
          <w:lang w:val="en-US"/>
        </w:rPr>
      </w:pPr>
      <w:r>
        <w:rPr>
          <w:lang w:val="en-US"/>
        </w:rPr>
        <w:t xml:space="preserve">Table S1 – Diagnostic accuracy of the three tested strategies for the sleep center diagnosis of OSA in males and females. The explorative analysis was deemed positive if </w:t>
      </w:r>
      <w:r w:rsidRPr="00AC2BBC">
        <w:rPr>
          <w:lang w:val="en-US"/>
        </w:rPr>
        <w:t>1) the Philips questionnaire was ≥ 92%, or 2) the ODI rounded to the nearest integer was ≥ 10, or 3) the rounded ODI was between 5 and 10 and the Philips questionnaire was ≥ 46.5%.</w:t>
      </w:r>
    </w:p>
    <w:tbl>
      <w:tblPr>
        <w:tblW w:w="943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1"/>
        <w:gridCol w:w="1467"/>
        <w:gridCol w:w="1284"/>
        <w:gridCol w:w="1468"/>
        <w:gridCol w:w="1284"/>
        <w:gridCol w:w="1468"/>
        <w:gridCol w:w="1284"/>
      </w:tblGrid>
      <w:tr w:rsidR="00AC2BBC" w:rsidRPr="00ED3C16" w:rsidTr="00F65210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751" w:type="dxa"/>
            <w:gridSpan w:val="2"/>
            <w:shd w:val="clear" w:color="auto" w:fill="auto"/>
            <w:noWrap/>
            <w:vAlign w:val="center"/>
            <w:hideMark/>
          </w:tcPr>
          <w:p w:rsidR="00AC2BBC" w:rsidRPr="00ED3C16" w:rsidRDefault="00AC2BBC" w:rsidP="00AC2B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 xml:space="preserve">ODI </w:t>
            </w:r>
            <w:r>
              <w:rPr>
                <w:rFonts w:eastAsia="Times New Roman" w:cstheme="minorHAnsi"/>
                <w:color w:val="000000"/>
                <w:lang w:val="en-US" w:eastAsia="nl-NL"/>
              </w:rPr>
              <w:t>≥ 5</w:t>
            </w:r>
          </w:p>
        </w:tc>
        <w:tc>
          <w:tcPr>
            <w:tcW w:w="2752" w:type="dxa"/>
            <w:gridSpan w:val="2"/>
            <w:shd w:val="clear" w:color="auto" w:fill="auto"/>
            <w:noWrap/>
            <w:vAlign w:val="center"/>
            <w:hideMark/>
          </w:tcPr>
          <w:p w:rsidR="00AC2BBC" w:rsidRPr="00ED3C16" w:rsidRDefault="00AC2BBC" w:rsidP="00AC2B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ODI</w:t>
            </w:r>
            <w:r>
              <w:rPr>
                <w:rFonts w:eastAsia="Times New Roman" w:cstheme="minorHAnsi"/>
                <w:color w:val="000000"/>
                <w:lang w:val="en-US" w:eastAsia="nl-NL"/>
              </w:rPr>
              <w:t xml:space="preserve"> ≥ 5 or PQ ≥ 55%</w:t>
            </w:r>
          </w:p>
        </w:tc>
        <w:tc>
          <w:tcPr>
            <w:tcW w:w="2752" w:type="dxa"/>
            <w:gridSpan w:val="2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Explorative analysis</w:t>
            </w:r>
          </w:p>
        </w:tc>
      </w:tr>
      <w:tr w:rsidR="00AC2BBC" w:rsidRPr="00ED3C16" w:rsidTr="00F65210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Sens (95%CI)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 xml:space="preserve">Spec </w:t>
            </w:r>
            <w:r>
              <w:rPr>
                <w:rFonts w:eastAsia="Times New Roman" w:cstheme="minorHAnsi"/>
                <w:color w:val="000000"/>
                <w:lang w:val="en-US" w:eastAsia="nl-NL"/>
              </w:rPr>
              <w:t>(</w:t>
            </w: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(95%CI)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Sens (95%CI)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Spec (95%CI)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Sens (95%CI)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Spec (95%CI)</w:t>
            </w:r>
          </w:p>
        </w:tc>
      </w:tr>
      <w:tr w:rsidR="00AC2BBC" w:rsidRPr="00ED3C16" w:rsidTr="00F65210">
        <w:trPr>
          <w:trHeight w:val="300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Total (N=140)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99,0 (94,6 - 100,0)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50,0 (33,8 - 66,2)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100,0 (96,4 - 100,0)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35,0 (20,6 - 51,7)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99,0 (94,6 - 100,0)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65,0 (48,3 - 79,4)</w:t>
            </w:r>
          </w:p>
        </w:tc>
      </w:tr>
      <w:tr w:rsidR="00AC2BBC" w:rsidRPr="00ED3C16" w:rsidTr="00F65210">
        <w:trPr>
          <w:trHeight w:val="300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Males (N=101)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98,7 (93,1 - 100,0)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52,2 (30,6 - 73,2)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100,0 (95,4 - 100,0)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30,4 (13,2 - 52,9)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98,7 (93,1 - 100,0)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69,6 (47,1 - 86,8)</w:t>
            </w:r>
          </w:p>
        </w:tc>
      </w:tr>
      <w:tr w:rsidR="00AC2BBC" w:rsidRPr="00ED3C16" w:rsidTr="00F65210">
        <w:trPr>
          <w:trHeight w:val="300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Females (N=39)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100,0 (84,6 - 100,0)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47,1 (23,0 - 72,2)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100,0 (84,6 - 100,0)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41,2 (18,4 - 67,1)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100,0 (84,6 - 100,0)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AC2BBC" w:rsidRPr="00ED3C16" w:rsidRDefault="00AC2BBC" w:rsidP="00F6521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D3C16">
              <w:rPr>
                <w:rFonts w:eastAsia="Times New Roman" w:cstheme="minorHAnsi"/>
                <w:color w:val="000000"/>
                <w:lang w:val="en-US" w:eastAsia="nl-NL"/>
              </w:rPr>
              <w:t>58,8 (32,9 - 81,6)</w:t>
            </w:r>
          </w:p>
        </w:tc>
      </w:tr>
    </w:tbl>
    <w:p w:rsidR="00AC2BBC" w:rsidRPr="00AC2BBC" w:rsidRDefault="001029FD">
      <w:pPr>
        <w:rPr>
          <w:lang w:val="en-US"/>
        </w:rPr>
      </w:pPr>
      <w:r>
        <w:rPr>
          <w:lang w:val="en-US"/>
        </w:rPr>
        <w:t xml:space="preserve">OSA: Obstructive </w:t>
      </w:r>
      <w:r w:rsidR="00DF606B">
        <w:rPr>
          <w:lang w:val="en-US"/>
        </w:rPr>
        <w:t>S</w:t>
      </w:r>
      <w:r>
        <w:rPr>
          <w:lang w:val="en-US"/>
        </w:rPr>
        <w:t xml:space="preserve">leep </w:t>
      </w:r>
      <w:r w:rsidR="00DF606B">
        <w:rPr>
          <w:lang w:val="en-US"/>
        </w:rPr>
        <w:t>A</w:t>
      </w:r>
      <w:r>
        <w:rPr>
          <w:lang w:val="en-US"/>
        </w:rPr>
        <w:t xml:space="preserve">pnea; </w:t>
      </w:r>
      <w:r w:rsidR="00AC2BBC" w:rsidRPr="00AC2BBC">
        <w:rPr>
          <w:lang w:val="en-US"/>
        </w:rPr>
        <w:t>ODI: Oxygen Desaturation Index; PQ: Philips Q</w:t>
      </w:r>
      <w:r w:rsidR="00AC2BBC">
        <w:rPr>
          <w:lang w:val="en-US"/>
        </w:rPr>
        <w:t xml:space="preserve">uestionnaire; </w:t>
      </w:r>
    </w:p>
    <w:sectPr w:rsidR="00AC2BBC" w:rsidRPr="00AC2B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D74"/>
    <w:rsid w:val="001029FD"/>
    <w:rsid w:val="00803435"/>
    <w:rsid w:val="009434DE"/>
    <w:rsid w:val="00A22C17"/>
    <w:rsid w:val="00AC2BBC"/>
    <w:rsid w:val="00CE2D74"/>
    <w:rsid w:val="00DF606B"/>
    <w:rsid w:val="00E10C81"/>
    <w:rsid w:val="00E32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8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n Fabius</dc:creator>
  <cp:lastModifiedBy>Timon Fabius</cp:lastModifiedBy>
  <cp:revision>6</cp:revision>
  <dcterms:created xsi:type="dcterms:W3CDTF">2019-03-04T12:11:00Z</dcterms:created>
  <dcterms:modified xsi:type="dcterms:W3CDTF">2019-03-04T12:18:00Z</dcterms:modified>
</cp:coreProperties>
</file>